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</w:rPr>
        <w:t>: Clinic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baselin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characteristic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mong different status of the HRD in HER2-0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CGA-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EBC.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851"/>
        <w:gridCol w:w="1545"/>
        <w:gridCol w:w="1751"/>
        <w:gridCol w:w="1648"/>
        <w:gridCol w:w="82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TCGA HER2-0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Clinical Characteristic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 xml:space="preserve">All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Number of patients (%)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D 9-33 (n=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D&gt;33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n=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age I-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5(77.0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7(75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2(78.8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(22.9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2(24.8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(21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8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-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-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 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0.5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ation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status</w:t>
            </w:r>
          </w:p>
          <w:p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BR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A1/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ind w:left="399" w:leftChars="190" w:firstLine="0" w:firstLineChars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CGA, The Cancer Genome Atlas dataset; </w:t>
      </w:r>
      <w:r>
        <w:rPr>
          <w:rFonts w:hint="eastAsia" w:ascii="Times New Roman" w:hAnsi="Times New Roman" w:cs="Times New Roman"/>
          <w:sz w:val="20"/>
          <w:szCs w:val="20"/>
        </w:rPr>
        <w:t xml:space="preserve">EBC, early breast cancer; </w:t>
      </w:r>
      <w:r>
        <w:rPr>
          <w:rFonts w:ascii="Times New Roman" w:hAnsi="Times New Roman" w:cs="Times New Roman"/>
          <w:sz w:val="20"/>
          <w:szCs w:val="20"/>
        </w:rPr>
        <w:t>HRD, homologous recombination defect scor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IHC, Immunohistochemistry; HR, hormone receptor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R</w:t>
      </w:r>
      <w:r>
        <w:rPr>
          <w:rFonts w:hint="eastAsia" w:ascii="Times New Roman" w:hAnsi="Times New Roman" w:cs="Times New Roman"/>
          <w:sz w:val="20"/>
          <w:szCs w:val="20"/>
        </w:rPr>
        <w:t>Gs</w:t>
      </w:r>
      <w:r>
        <w:rPr>
          <w:rFonts w:ascii="Times New Roman" w:hAnsi="Times New Roman" w:cs="Times New Roman"/>
          <w:sz w:val="20"/>
          <w:szCs w:val="20"/>
        </w:rPr>
        <w:t>, Homologous Recombination Repair</w:t>
      </w:r>
      <w:r>
        <w:rPr>
          <w:rFonts w:hint="eastAsia" w:ascii="Times New Roman" w:hAnsi="Times New Roman" w:cs="Times New Roman"/>
          <w:sz w:val="20"/>
          <w:szCs w:val="20"/>
        </w:rPr>
        <w:t xml:space="preserve"> Gene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 xml:space="preserve"> BRCA, breast cancer susceptibility gene.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04215A65"/>
    <w:rsid w:val="04215A65"/>
    <w:rsid w:val="2506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5:52:00Z</dcterms:created>
  <dc:creator>Chen Jiayi</dc:creator>
  <cp:lastModifiedBy>Chen Jiayi</cp:lastModifiedBy>
  <dcterms:modified xsi:type="dcterms:W3CDTF">2024-01-19T12:3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35C24206C074C9AAB4CEF735CE6913D_11</vt:lpwstr>
  </property>
</Properties>
</file>